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09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07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09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iRNA)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blHeader w:val="true"/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1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genesis Mou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5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13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23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b miR-29c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6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0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yometrial Relaxation and Contraction Pathway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87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5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5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9b miR-29c miR-21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4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44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1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48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5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53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2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6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64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-mediated cell adhe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7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9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2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4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99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8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39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 Beta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7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13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1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18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16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/NF-kB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1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22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3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 Signaling Pathway NetPath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8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49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0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 Selenium metabolism/Selenoprotei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08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319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Circadian Exerci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8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27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4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3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30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 Mechanis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2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19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3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375 miR-150 miR-455 miR-15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0a-5p miR-223 miR-29b miR-29c miR-218 miR-1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4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847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30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